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F40045" w14:textId="3B0EEB0C" w:rsidR="00E12634" w:rsidRPr="00EF0C2A" w:rsidRDefault="008D2027">
      <w:pPr>
        <w:rPr>
          <w:rFonts w:ascii="Arial" w:hAnsi="Arial" w:cs="Arial"/>
          <w:b/>
          <w:bCs/>
          <w:sz w:val="22"/>
          <w:szCs w:val="22"/>
        </w:rPr>
      </w:pPr>
      <w:r w:rsidRPr="00EF0C2A">
        <w:rPr>
          <w:rFonts w:ascii="Arial" w:hAnsi="Arial" w:cs="Arial"/>
          <w:b/>
          <w:bCs/>
          <w:sz w:val="22"/>
          <w:szCs w:val="22"/>
        </w:rPr>
        <w:t>Table S</w:t>
      </w:r>
      <w:r w:rsidR="007E708B" w:rsidRPr="00EF0C2A">
        <w:rPr>
          <w:rFonts w:ascii="Arial" w:hAnsi="Arial" w:cs="Arial"/>
          <w:b/>
          <w:bCs/>
          <w:sz w:val="22"/>
          <w:szCs w:val="22"/>
        </w:rPr>
        <w:t>2</w:t>
      </w:r>
      <w:r w:rsidRPr="00EF0C2A">
        <w:rPr>
          <w:rFonts w:ascii="Arial" w:hAnsi="Arial" w:cs="Arial"/>
          <w:b/>
          <w:bCs/>
          <w:sz w:val="22"/>
          <w:szCs w:val="22"/>
        </w:rPr>
        <w:t xml:space="preserve">. </w:t>
      </w:r>
      <w:r w:rsidR="007E708B" w:rsidRPr="00EF0C2A">
        <w:rPr>
          <w:rFonts w:ascii="Arial" w:hAnsi="Arial" w:cs="Arial"/>
          <w:b/>
          <w:bCs/>
          <w:sz w:val="22"/>
          <w:szCs w:val="22"/>
        </w:rPr>
        <w:t>Primers used for qPCR in this study</w:t>
      </w:r>
      <w:r w:rsidRPr="00EF0C2A">
        <w:rPr>
          <w:rFonts w:ascii="Arial" w:hAnsi="Arial" w:cs="Arial"/>
          <w:b/>
          <w:bCs/>
          <w:sz w:val="22"/>
          <w:szCs w:val="22"/>
        </w:rPr>
        <w:t>.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6"/>
        <w:gridCol w:w="3402"/>
        <w:gridCol w:w="3402"/>
      </w:tblGrid>
      <w:tr w:rsidR="007E708B" w:rsidRPr="00EF0C2A" w14:paraId="31F484AB" w14:textId="1BF392BA" w:rsidTr="007E708B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37E55D9" w14:textId="43D8A172" w:rsidR="007E708B" w:rsidRPr="00EF0C2A" w:rsidRDefault="007E708B" w:rsidP="007E708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EF0C2A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 xml:space="preserve">Target </w:t>
            </w:r>
            <w:r w:rsidR="00571C0A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g</w:t>
            </w:r>
            <w:r w:rsidRPr="00EF0C2A"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  <w:t>ene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68C3C039" w14:textId="0E6BB0ED" w:rsidR="007E708B" w:rsidRPr="00EF0C2A" w:rsidRDefault="007E708B" w:rsidP="007E708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EF0C2A">
              <w:rPr>
                <w:rFonts w:ascii="Arial" w:hAnsi="Arial" w:cs="Arial"/>
                <w:sz w:val="22"/>
                <w:szCs w:val="22"/>
              </w:rPr>
              <w:t>Forward primer (5’-3’)</w:t>
            </w:r>
          </w:p>
        </w:tc>
        <w:tc>
          <w:tcPr>
            <w:tcW w:w="3402" w:type="dxa"/>
          </w:tcPr>
          <w:p w14:paraId="6A509A45" w14:textId="546F1DE8" w:rsidR="007E708B" w:rsidRPr="00EF0C2A" w:rsidRDefault="007E708B" w:rsidP="007E708B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EF0C2A">
              <w:rPr>
                <w:rFonts w:ascii="Arial" w:hAnsi="Arial" w:cs="Arial"/>
                <w:sz w:val="22"/>
                <w:szCs w:val="22"/>
              </w:rPr>
              <w:t>Reverse primer (5’-3’)</w:t>
            </w:r>
          </w:p>
        </w:tc>
      </w:tr>
      <w:tr w:rsidR="00571C0A" w:rsidRPr="00EF0C2A" w14:paraId="135FE2DE" w14:textId="313B4BD1" w:rsidTr="007B3169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C926CC4" w14:textId="4D81ABAE" w:rsidR="00571C0A" w:rsidRPr="00571C0A" w:rsidRDefault="00571C0A" w:rsidP="00571C0A">
            <w:pPr>
              <w:widowControl/>
              <w:jc w:val="center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571C0A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  <w:szCs w:val="22"/>
              </w:rPr>
              <w:t>CTGF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367C3B52" w14:textId="46C909A3" w:rsidR="00571C0A" w:rsidRPr="00EF0C2A" w:rsidRDefault="00571C0A" w:rsidP="00571C0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5F283F">
              <w:rPr>
                <w:rFonts w:ascii="Arial" w:hAnsi="Arial" w:cs="Arial"/>
                <w:color w:val="000000" w:themeColor="text1"/>
              </w:rPr>
              <w:t>TGTGTGACGAGCCCAAGGA</w:t>
            </w:r>
          </w:p>
        </w:tc>
        <w:tc>
          <w:tcPr>
            <w:tcW w:w="3402" w:type="dxa"/>
          </w:tcPr>
          <w:p w14:paraId="4AD86957" w14:textId="29839C04" w:rsidR="00571C0A" w:rsidRPr="00EF0C2A" w:rsidRDefault="00571C0A" w:rsidP="00571C0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5F283F">
              <w:rPr>
                <w:rFonts w:ascii="Arial" w:hAnsi="Arial" w:cs="Arial"/>
                <w:color w:val="000000" w:themeColor="text1"/>
              </w:rPr>
              <w:t>TCTGGGCCAAACGTGTCTTC</w:t>
            </w:r>
          </w:p>
        </w:tc>
      </w:tr>
      <w:tr w:rsidR="00571C0A" w:rsidRPr="00EF0C2A" w14:paraId="31E022D7" w14:textId="6B4E1554" w:rsidTr="007B3169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08F0AA1" w14:textId="72F42EC3" w:rsidR="00571C0A" w:rsidRPr="00571C0A" w:rsidRDefault="00571C0A" w:rsidP="00571C0A">
            <w:pPr>
              <w:widowControl/>
              <w:jc w:val="center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571C0A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  <w:szCs w:val="22"/>
              </w:rPr>
              <w:t>CYR61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7CED19FB" w14:textId="39050B36" w:rsidR="00571C0A" w:rsidRPr="00EF0C2A" w:rsidRDefault="00571C0A" w:rsidP="00571C0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5F283F">
              <w:rPr>
                <w:rFonts w:ascii="Arial" w:hAnsi="Arial" w:cs="Arial"/>
                <w:bCs/>
                <w:color w:val="000000" w:themeColor="text1"/>
              </w:rPr>
              <w:t>CAGGACTGTGAAGATGCGGT</w:t>
            </w:r>
          </w:p>
        </w:tc>
        <w:tc>
          <w:tcPr>
            <w:tcW w:w="3402" w:type="dxa"/>
          </w:tcPr>
          <w:p w14:paraId="2D9538D8" w14:textId="118BF495" w:rsidR="00571C0A" w:rsidRPr="00EF0C2A" w:rsidRDefault="00571C0A" w:rsidP="00571C0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5F283F">
              <w:rPr>
                <w:rFonts w:ascii="Arial" w:hAnsi="Arial" w:cs="Arial"/>
                <w:bCs/>
                <w:color w:val="000000" w:themeColor="text1"/>
              </w:rPr>
              <w:t>GCCTGTAGAAGGGAAACGCT</w:t>
            </w:r>
          </w:p>
        </w:tc>
      </w:tr>
      <w:tr w:rsidR="00571C0A" w:rsidRPr="00EF0C2A" w14:paraId="46949807" w14:textId="50B27D93" w:rsidTr="007B3169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EA56679" w14:textId="73191F60" w:rsidR="00571C0A" w:rsidRPr="00571C0A" w:rsidRDefault="00571C0A" w:rsidP="00571C0A">
            <w:pPr>
              <w:widowControl/>
              <w:jc w:val="center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571C0A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  <w:szCs w:val="22"/>
              </w:rPr>
              <w:t>AXL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4665D827" w14:textId="4132A310" w:rsidR="00571C0A" w:rsidRPr="00EF0C2A" w:rsidRDefault="00571C0A" w:rsidP="00571C0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5F283F">
              <w:rPr>
                <w:rFonts w:ascii="Arial" w:hAnsi="Arial" w:cs="Arial"/>
                <w:color w:val="000000" w:themeColor="text1"/>
              </w:rPr>
              <w:t>AGCACACGCGTAAACAACAC</w:t>
            </w:r>
          </w:p>
        </w:tc>
        <w:tc>
          <w:tcPr>
            <w:tcW w:w="3402" w:type="dxa"/>
          </w:tcPr>
          <w:p w14:paraId="6A8858B3" w14:textId="4EA679B9" w:rsidR="00571C0A" w:rsidRPr="00EF0C2A" w:rsidRDefault="00571C0A" w:rsidP="00571C0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5F283F">
              <w:rPr>
                <w:rFonts w:ascii="Arial" w:hAnsi="Arial" w:cs="Arial"/>
                <w:color w:val="000000" w:themeColor="text1"/>
              </w:rPr>
              <w:t>GTTATGGGCTTCGCAGGAGA</w:t>
            </w:r>
          </w:p>
        </w:tc>
      </w:tr>
      <w:tr w:rsidR="00571C0A" w:rsidRPr="00EF0C2A" w14:paraId="231B91DA" w14:textId="0BBFC53D" w:rsidTr="007B3169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D991FCE" w14:textId="4AC5BD4A" w:rsidR="00571C0A" w:rsidRPr="00571C0A" w:rsidRDefault="00571C0A" w:rsidP="00571C0A">
            <w:pPr>
              <w:widowControl/>
              <w:jc w:val="center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571C0A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  <w:szCs w:val="22"/>
              </w:rPr>
              <w:t>ANKRD1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0EA004F5" w14:textId="63989109" w:rsidR="00571C0A" w:rsidRPr="00EF0C2A" w:rsidRDefault="00571C0A" w:rsidP="00571C0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5F283F">
              <w:rPr>
                <w:rFonts w:ascii="Arial" w:hAnsi="Arial" w:cs="Arial"/>
                <w:color w:val="000000" w:themeColor="text1"/>
              </w:rPr>
              <w:t>CGCCCGAGATAAGTTGCTCA</w:t>
            </w:r>
          </w:p>
        </w:tc>
        <w:tc>
          <w:tcPr>
            <w:tcW w:w="3402" w:type="dxa"/>
          </w:tcPr>
          <w:p w14:paraId="56FE7273" w14:textId="6F00F682" w:rsidR="00571C0A" w:rsidRPr="00EF0C2A" w:rsidRDefault="00571C0A" w:rsidP="00571C0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5F283F">
              <w:rPr>
                <w:rFonts w:ascii="Arial" w:hAnsi="Arial" w:cs="Arial"/>
                <w:color w:val="000000" w:themeColor="text1"/>
              </w:rPr>
              <w:t>GGTTCAGTCTCACCGCATCA</w:t>
            </w:r>
          </w:p>
        </w:tc>
      </w:tr>
      <w:tr w:rsidR="00571C0A" w:rsidRPr="00EF0C2A" w14:paraId="566EED5E" w14:textId="7A7995F1" w:rsidTr="007B3169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3B72811" w14:textId="0F1DB7D8" w:rsidR="00571C0A" w:rsidRPr="00571C0A" w:rsidRDefault="00571C0A" w:rsidP="00571C0A">
            <w:pPr>
              <w:widowControl/>
              <w:jc w:val="center"/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571C0A">
              <w:rPr>
                <w:rFonts w:ascii="Arial" w:eastAsia="Yu Gothic" w:hAnsi="Arial" w:cs="Arial"/>
                <w:i/>
                <w:iCs/>
                <w:color w:val="000000"/>
                <w:kern w:val="0"/>
                <w:sz w:val="22"/>
                <w:szCs w:val="22"/>
              </w:rPr>
              <w:t>RPS18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37FD70FC" w14:textId="12FDDD2E" w:rsidR="00571C0A" w:rsidRPr="00EF0C2A" w:rsidRDefault="00571C0A" w:rsidP="00571C0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7B7AAE">
              <w:rPr>
                <w:rFonts w:ascii="Arial" w:hAnsi="Arial" w:cs="Arial"/>
                <w:color w:val="000000" w:themeColor="text1"/>
              </w:rPr>
              <w:t>AGTCCCTGCCCTTTGTACACA</w:t>
            </w:r>
          </w:p>
        </w:tc>
        <w:tc>
          <w:tcPr>
            <w:tcW w:w="3402" w:type="dxa"/>
          </w:tcPr>
          <w:p w14:paraId="257A3B88" w14:textId="301ADC3E" w:rsidR="00571C0A" w:rsidRPr="00EF0C2A" w:rsidRDefault="00571C0A" w:rsidP="00571C0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  <w:szCs w:val="22"/>
              </w:rPr>
            </w:pPr>
            <w:r w:rsidRPr="005F283F">
              <w:rPr>
                <w:rFonts w:ascii="Arial" w:hAnsi="Arial" w:cs="Arial"/>
                <w:color w:val="000000" w:themeColor="text1"/>
              </w:rPr>
              <w:t>CGATCCGAGGGCCTCACTA</w:t>
            </w:r>
          </w:p>
        </w:tc>
      </w:tr>
    </w:tbl>
    <w:p w14:paraId="6C09FE55" w14:textId="23047AA9" w:rsidR="008D2027" w:rsidRPr="00EF0C2A" w:rsidRDefault="008D2027">
      <w:pPr>
        <w:rPr>
          <w:rFonts w:ascii="Arial" w:hAnsi="Arial" w:cs="Arial"/>
          <w:sz w:val="22"/>
          <w:szCs w:val="22"/>
        </w:rPr>
      </w:pPr>
    </w:p>
    <w:sectPr w:rsidR="008D2027" w:rsidRPr="00EF0C2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027"/>
    <w:rsid w:val="000F6EA4"/>
    <w:rsid w:val="00102CA8"/>
    <w:rsid w:val="003754C2"/>
    <w:rsid w:val="00571C0A"/>
    <w:rsid w:val="00756375"/>
    <w:rsid w:val="007E708B"/>
    <w:rsid w:val="008D2027"/>
    <w:rsid w:val="0099038D"/>
    <w:rsid w:val="00BF14B8"/>
    <w:rsid w:val="00D61E7A"/>
    <w:rsid w:val="00E12634"/>
    <w:rsid w:val="00E42E67"/>
    <w:rsid w:val="00EF0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BD4109"/>
  <w15:chartTrackingRefBased/>
  <w15:docId w15:val="{4DD65A42-959B-A941-BFAD-D67C17A43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4422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1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 晋彰</dc:creator>
  <cp:keywords/>
  <dc:description/>
  <cp:lastModifiedBy>Sato, Kuniaki</cp:lastModifiedBy>
  <cp:revision>11</cp:revision>
  <dcterms:created xsi:type="dcterms:W3CDTF">2022-08-10T00:24:00Z</dcterms:created>
  <dcterms:modified xsi:type="dcterms:W3CDTF">2025-07-19T16:59:00Z</dcterms:modified>
</cp:coreProperties>
</file>